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DE1" w:rsidRDefault="00F15DE1" w:rsidP="00F15D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365CF">
        <w:rPr>
          <w:rFonts w:ascii="Times New Roman" w:hAnsi="Times New Roman" w:cs="Times New Roman"/>
          <w:sz w:val="24"/>
          <w:szCs w:val="24"/>
        </w:rPr>
        <w:t>informati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CAKUT gene panel</w:t>
      </w:r>
    </w:p>
    <w:p w:rsidR="00F15DE1" w:rsidRDefault="00F15DE1" w:rsidP="00F15DE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all genes screened in the CAKUT (congenital anomalies of the kidney and urinary tract) with NCBI accession number</w:t>
      </w:r>
    </w:p>
    <w:p w:rsidR="00026FEE" w:rsidRDefault="00EE4718">
      <w:r w:rsidRPr="008B756A">
        <w:rPr>
          <w:rFonts w:ascii="Times New Roman" w:hAnsi="Times New Roman" w:cs="Times New Roman"/>
          <w:sz w:val="24"/>
          <w:szCs w:val="24"/>
        </w:rPr>
        <w:t>ACE ( NM_000789.3 ); ACVR2B ( NM_001106.3 ); AGT ( NM_000029.3 ); AGTR1 ( NM_000685.4 ); AGTR2 ( NM_000686.4 ); ALDH1A2 ( NM_003888.3 ); ALK ( NM_004304.4 ); BICC1 ( NM_001080512.1 ); BMP4 ( NM_001202.3 ); BMP5 ( NM_021073.2 ); BMP7 ( NM_001719.2 ); BMPER ( NM_133468.4 ); CHD1L ( NM_004284.4 ); DHCR7 ( NM_001360.2 ); DLX5 ( NM_005221.5 ); DLX6 ( NM_005222.3 ); EFEMP1 ( NM_001039348.2 ); EMX2 ( NM_004098.3 ); EPHA7 ( NM_004440.3 ); EYA1 ( NM_172058.2 ); FGF10 ( NM_004465.1 ); FGF20 ( NM_019851.2 ); FGFR2 ( NM_022970.3 ); FOXC1 ( NM_001453.2 ); FOXC2 ( NM_005251.2 ); FRAS1 ( NM_025074.6 ); FREM2 ( NM_207361.4 ); GATA1 ( NM_002049.3 ); GATA2 ( NM_032638.4 ); GATA3 ( NM_001002295.1 ); GDNF ( NM_001190468.1 ); GFRA1 ( NM_005264.4 ); GPC3 ( NM_001164617.1 ); GREM1 ( NM_013372.6 ); GRIP1 ( NM_021150.3 ); HNF1B ( NM_000458.2 ); HOXA11 ( NM_005523.5 ); ISL1 ( NM_002202.2 ); ITGAM ( NM_001145808.1 ); KAL1 ( NM_000216.2 ); L1CAM ( NM_000425.3 ); LHX1 ( NM_005568.3 ); MUC1 ( NM_001204286.1 ); NBEA ( NM_015678.4 ); NFIA ( NM_001145512.1 ); PAX2 ( NM_003988.3 ); PTCH1 ( NM_000264.3 ); PTGS2 ( NM_000963.2 ); REN ( NM_000537.3 ); RET ( NM_020975.4 ); ROBO2 ( NM_001128929.2 ); SALL1 ( NM_002968.2 ); SALL4 ( NM_020436.3 ); SHH ( NM_000193.2 ); SIX1 ( NM_005982.3 ); SIX2 ( NM_016932.4 ); SIX5 ( NM_175875.4 ); SMAD4 ( NM_005359.5 ); SMARCA4 ( NM_001128849.1 ); SOX17 ( NM_022454.3 ); SOX9 ( NM_000346.3 ); SPRY2 ( NM_005842.2 ); TFAP2A ( NM_003220.2 ); TNXB ( NM_019105.6 ); TP63 ( NM_003722.4 ); UMOD ( NM_003361.2 ); UPK3A ( NM_006953.3 ); VCAN ( NM_004385.4 ); WNT4 ( NM_030761.4 ); WT1 ( NM_024426.4 ); XPNPEP3 ( NM_022098.3 ),</w:t>
      </w:r>
    </w:p>
    <w:sectPr w:rsidR="00026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75B"/>
    <w:rsid w:val="00026FEE"/>
    <w:rsid w:val="00464FB9"/>
    <w:rsid w:val="007365CF"/>
    <w:rsid w:val="007957CD"/>
    <w:rsid w:val="009E3D5D"/>
    <w:rsid w:val="00D4215E"/>
    <w:rsid w:val="00EE4718"/>
    <w:rsid w:val="00F15DE1"/>
    <w:rsid w:val="00F4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67CF7"/>
  <w15:chartTrackingRefBased/>
  <w15:docId w15:val="{C6D32B83-AEA7-488B-9712-B19EB7BD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38028-CE54-403E-9819-2189DFE5B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xon</dc:creator>
  <cp:keywords/>
  <dc:description/>
  <cp:lastModifiedBy>Thomas Nixon</cp:lastModifiedBy>
  <cp:revision>7</cp:revision>
  <dcterms:created xsi:type="dcterms:W3CDTF">2018-03-26T09:50:00Z</dcterms:created>
  <dcterms:modified xsi:type="dcterms:W3CDTF">2018-04-04T17:09:00Z</dcterms:modified>
</cp:coreProperties>
</file>